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F586D9" w14:textId="7050A3B6" w:rsidR="00CB5735" w:rsidRDefault="00CB5735">
      <w:pPr>
        <w:rPr>
          <w:b/>
          <w:bCs/>
        </w:rPr>
      </w:pPr>
      <w:r>
        <w:rPr>
          <w:b/>
          <w:bCs/>
        </w:rPr>
        <w:t>Appendix II Interview Guide</w:t>
      </w:r>
    </w:p>
    <w:p w14:paraId="60A57A2C" w14:textId="13809804" w:rsidR="00CB5735" w:rsidRDefault="00CB5735">
      <w:pPr>
        <w:rPr>
          <w:lang w:val="en-US"/>
        </w:rPr>
      </w:pPr>
      <w:r w:rsidRPr="00CB5735">
        <w:rPr>
          <w:lang w:val="en-US"/>
        </w:rPr>
        <w:t>Interviews with care professionals after a</w:t>
      </w:r>
      <w:r>
        <w:rPr>
          <w:lang w:val="en-US"/>
        </w:rPr>
        <w:t>n MCD has taken place</w:t>
      </w:r>
    </w:p>
    <w:p w14:paraId="47548441" w14:textId="35AD08A8" w:rsidR="00CB5735" w:rsidRDefault="00CB5735">
      <w:pPr>
        <w:rPr>
          <w:u w:val="single"/>
          <w:lang w:val="en-US"/>
        </w:rPr>
      </w:pPr>
      <w:r>
        <w:rPr>
          <w:u w:val="single"/>
          <w:lang w:val="en-US"/>
        </w:rPr>
        <w:t>Part I Introduction and informed consent</w:t>
      </w:r>
    </w:p>
    <w:p w14:paraId="4A31DB04" w14:textId="2F110699" w:rsidR="00CB5735" w:rsidRPr="00CB5735" w:rsidRDefault="00CB5735" w:rsidP="00CB5735">
      <w:pPr>
        <w:pStyle w:val="Lijstalinea"/>
        <w:numPr>
          <w:ilvl w:val="0"/>
          <w:numId w:val="1"/>
        </w:numPr>
        <w:rPr>
          <w:u w:val="single"/>
          <w:lang w:val="en-US"/>
        </w:rPr>
      </w:pPr>
      <w:r>
        <w:rPr>
          <w:lang w:val="en-US"/>
        </w:rPr>
        <w:t>Welcome and introducing each other</w:t>
      </w:r>
    </w:p>
    <w:p w14:paraId="3B36E7DC" w14:textId="239C1363" w:rsidR="00CB5735" w:rsidRPr="00CB5735" w:rsidRDefault="00CB5735" w:rsidP="00CB5735">
      <w:pPr>
        <w:pStyle w:val="Lijstalinea"/>
        <w:numPr>
          <w:ilvl w:val="0"/>
          <w:numId w:val="1"/>
        </w:numPr>
        <w:rPr>
          <w:u w:val="single"/>
          <w:lang w:val="en-US"/>
        </w:rPr>
      </w:pPr>
      <w:r>
        <w:rPr>
          <w:lang w:val="en-US"/>
        </w:rPr>
        <w:t>Aim and structure of interview</w:t>
      </w:r>
    </w:p>
    <w:p w14:paraId="35A078C0" w14:textId="5A896CDC" w:rsidR="00CB5735" w:rsidRPr="00CB5735" w:rsidRDefault="00CB5735" w:rsidP="00CB5735">
      <w:pPr>
        <w:pStyle w:val="Lijstalinea"/>
        <w:numPr>
          <w:ilvl w:val="0"/>
          <w:numId w:val="1"/>
        </w:numPr>
        <w:rPr>
          <w:u w:val="single"/>
          <w:lang w:val="en-US"/>
        </w:rPr>
      </w:pPr>
      <w:r w:rsidRPr="00CB5735">
        <w:rPr>
          <w:lang w:val="en-US"/>
        </w:rPr>
        <w:t xml:space="preserve">Confidentiality </w:t>
      </w:r>
    </w:p>
    <w:p w14:paraId="58D6C646" w14:textId="2A0C57F2" w:rsidR="00CB5735" w:rsidRDefault="00CB5735" w:rsidP="00CB5735">
      <w:pPr>
        <w:pStyle w:val="Lijstalinea"/>
        <w:numPr>
          <w:ilvl w:val="0"/>
          <w:numId w:val="1"/>
        </w:numPr>
        <w:rPr>
          <w:lang w:val="en-US"/>
        </w:rPr>
      </w:pPr>
      <w:r w:rsidRPr="00CB5735">
        <w:rPr>
          <w:lang w:val="en-US"/>
        </w:rPr>
        <w:t>Inform</w:t>
      </w:r>
      <w:r>
        <w:rPr>
          <w:lang w:val="en-US"/>
        </w:rPr>
        <w:t>ed consent form</w:t>
      </w:r>
    </w:p>
    <w:p w14:paraId="3696ABCB" w14:textId="3E11E71B" w:rsidR="00CB5735" w:rsidRDefault="00CB5735" w:rsidP="00CB5735">
      <w:pPr>
        <w:rPr>
          <w:u w:val="single"/>
          <w:lang w:val="en-US"/>
        </w:rPr>
      </w:pPr>
      <w:r>
        <w:rPr>
          <w:u w:val="single"/>
          <w:lang w:val="en-US"/>
        </w:rPr>
        <w:t>Part II Looking back at the MCD session</w:t>
      </w:r>
    </w:p>
    <w:p w14:paraId="4FDBC170" w14:textId="2E0847B3" w:rsidR="00CB5735" w:rsidRDefault="00CB5735" w:rsidP="00CB5735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>Can you tell me something about the reason for the MCD? Why and by whom was it initiated?</w:t>
      </w:r>
    </w:p>
    <w:p w14:paraId="0EB35B79" w14:textId="62273C26" w:rsidR="00CB5735" w:rsidRDefault="00CB5735" w:rsidP="00CB5735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>How would you describe the situation of the client at that time?</w:t>
      </w:r>
    </w:p>
    <w:p w14:paraId="163B667C" w14:textId="683F59AF" w:rsidR="00CB5735" w:rsidRDefault="00CB5735" w:rsidP="00CB5735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>Were you familiar with MCD or was it the first time?</w:t>
      </w:r>
    </w:p>
    <w:p w14:paraId="61606FAE" w14:textId="2D08A1D6" w:rsidR="00CB5735" w:rsidRDefault="00CB5735" w:rsidP="00CB5735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>Do you remember your expectations from the MCD?</w:t>
      </w:r>
    </w:p>
    <w:p w14:paraId="3F355493" w14:textId="6EB3DF09" w:rsidR="00CB5735" w:rsidRDefault="00CB5735" w:rsidP="00CB5735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>What was your main concern? What did you worry about?</w:t>
      </w:r>
    </w:p>
    <w:p w14:paraId="236987FC" w14:textId="606F49D3" w:rsidR="00CB5735" w:rsidRDefault="00CB5735" w:rsidP="00CB5735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>Can you shortly summarize how the MCD went? How was the atmosphere according to you?</w:t>
      </w:r>
    </w:p>
    <w:p w14:paraId="741AFABD" w14:textId="07176804" w:rsidR="00CB5735" w:rsidRDefault="00CB5735" w:rsidP="00CB5735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>How do you look back on the MCD? (including elements that were remarkable in the observation, if any)</w:t>
      </w:r>
    </w:p>
    <w:p w14:paraId="27FE257D" w14:textId="029B2085" w:rsidR="00CB5735" w:rsidRDefault="00CB5735" w:rsidP="00CB5735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>What was the core of the MCD for you? (referring to the specific dilemma, concerns and values)</w:t>
      </w:r>
    </w:p>
    <w:p w14:paraId="143B3CC6" w14:textId="2E8A1DB8" w:rsidR="00CB5735" w:rsidRDefault="00CB5735" w:rsidP="00CB5735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>Do you remember your intuitive judgments and final opinion? Did it change, if so how?</w:t>
      </w:r>
    </w:p>
    <w:p w14:paraId="03A2D82A" w14:textId="5D75C800" w:rsidR="00CB5735" w:rsidRDefault="00CB5735" w:rsidP="00CB5735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Can you tell something about the conclusion or outcome of the MCD? Did you reach consensus, or plans for action? </w:t>
      </w:r>
    </w:p>
    <w:p w14:paraId="0A869313" w14:textId="53A20C9E" w:rsidR="00CB5735" w:rsidRDefault="00CB5735" w:rsidP="00CB5735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>How did you leave the MCD, what feelings/insights?</w:t>
      </w:r>
    </w:p>
    <w:p w14:paraId="0ACADF1F" w14:textId="0F85E885" w:rsidR="00CB5735" w:rsidRDefault="00CB5735" w:rsidP="00CB5735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>What did the MCD bring you, new insights? Was it useful?</w:t>
      </w:r>
    </w:p>
    <w:p w14:paraId="1F3600A6" w14:textId="530927D2" w:rsidR="00CB5735" w:rsidRDefault="00CB5735" w:rsidP="00CB5735">
      <w:pPr>
        <w:rPr>
          <w:lang w:val="en-US"/>
        </w:rPr>
      </w:pPr>
      <w:r>
        <w:rPr>
          <w:u w:val="single"/>
          <w:lang w:val="en-US"/>
        </w:rPr>
        <w:t>Part III The period beyond the MCD up to now</w:t>
      </w:r>
    </w:p>
    <w:p w14:paraId="214987EC" w14:textId="01688250" w:rsidR="00CB5735" w:rsidRDefault="00CB5735" w:rsidP="00CB5735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>Can you tell me something about the situation of the client, now and in the past period?</w:t>
      </w:r>
    </w:p>
    <w:p w14:paraId="3F745BE5" w14:textId="77777777" w:rsidR="00CB5735" w:rsidRDefault="00CB5735" w:rsidP="00CB5735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>Did something change in caring for this client? If so, what and how? Can you give an example?</w:t>
      </w:r>
    </w:p>
    <w:p w14:paraId="13A0D751" w14:textId="22296BF2" w:rsidR="00CB5735" w:rsidRDefault="00CB5735" w:rsidP="00CB5735">
      <w:pPr>
        <w:pStyle w:val="Lijstalinea"/>
        <w:numPr>
          <w:ilvl w:val="0"/>
          <w:numId w:val="2"/>
        </w:numPr>
        <w:rPr>
          <w:lang w:val="en-US"/>
        </w:rPr>
      </w:pPr>
      <w:r w:rsidRPr="00CB5735">
        <w:rPr>
          <w:lang w:val="en-US"/>
        </w:rPr>
        <w:t xml:space="preserve">What has </w:t>
      </w:r>
      <w:r>
        <w:rPr>
          <w:lang w:val="en-US"/>
        </w:rPr>
        <w:t>been done with the decisions made in the MCD (if any)?</w:t>
      </w:r>
    </w:p>
    <w:p w14:paraId="2A1EFA0F" w14:textId="720A6A2D" w:rsidR="00CB5735" w:rsidRDefault="00CB5735" w:rsidP="00CB5735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Did something change in the collaboration with colleagues in the last period? If so, what and how? Can you give an example? </w:t>
      </w:r>
    </w:p>
    <w:p w14:paraId="75E6D51B" w14:textId="396FAC2C" w:rsidR="00CB5735" w:rsidRDefault="00CB5735" w:rsidP="00CB5735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Did anything else change, for instance in collaboration with other stakeholders like family? </w:t>
      </w:r>
    </w:p>
    <w:p w14:paraId="14984383" w14:textId="4902FAB1" w:rsidR="00CB5735" w:rsidRDefault="00CB5735" w:rsidP="00CB5735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>What do you find important in caring for this client? Why? And your colleagues?</w:t>
      </w:r>
    </w:p>
    <w:p w14:paraId="6A8F8F25" w14:textId="69E9723D" w:rsidR="00CB5735" w:rsidRDefault="00CB5735" w:rsidP="00CB5735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>Did you recall the MCD in the past period, for instance in a team meeting or so? How? What do people recall?</w:t>
      </w:r>
    </w:p>
    <w:p w14:paraId="508C1B8B" w14:textId="76704854" w:rsidR="00CB5735" w:rsidRDefault="00CB5735" w:rsidP="00CB5735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>What is the difference between an MCD and a regular meeting?</w:t>
      </w:r>
    </w:p>
    <w:p w14:paraId="4C93BD38" w14:textId="1DF3AFA0" w:rsidR="00CB5735" w:rsidRDefault="00CB5735" w:rsidP="00CB5735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>How would it be if the MCD had NOT taken place?</w:t>
      </w:r>
    </w:p>
    <w:p w14:paraId="3C24457D" w14:textId="00B89476" w:rsidR="00CB5735" w:rsidRDefault="00CB5735" w:rsidP="00CB5735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>What are your worries about the situation now? Did these change after the MCD? If so, how?</w:t>
      </w:r>
    </w:p>
    <w:p w14:paraId="442422D2" w14:textId="17E24A66" w:rsidR="00CB5735" w:rsidRDefault="00CB5735" w:rsidP="00CB5735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How did you </w:t>
      </w:r>
      <w:r w:rsidR="003E0216">
        <w:rPr>
          <w:lang w:val="en-US"/>
        </w:rPr>
        <w:t xml:space="preserve">report the MCD to the client or relatives? </w:t>
      </w:r>
    </w:p>
    <w:p w14:paraId="5F4CE7D2" w14:textId="475F583D" w:rsidR="003E0216" w:rsidRPr="003E0216" w:rsidRDefault="003E0216" w:rsidP="003E0216">
      <w:pPr>
        <w:rPr>
          <w:u w:val="single"/>
          <w:lang w:val="en-US"/>
        </w:rPr>
      </w:pPr>
      <w:r w:rsidRPr="003E0216">
        <w:rPr>
          <w:u w:val="single"/>
          <w:lang w:val="en-US"/>
        </w:rPr>
        <w:t>Part IV Impact of MCD in general</w:t>
      </w:r>
    </w:p>
    <w:p w14:paraId="2FC8E43E" w14:textId="649786C5" w:rsidR="003E0216" w:rsidRDefault="003E0216" w:rsidP="003E0216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>How do you value MCD? Would you like to attend more in future?</w:t>
      </w:r>
    </w:p>
    <w:p w14:paraId="241A132D" w14:textId="0DE28993" w:rsidR="003E0216" w:rsidRDefault="003E0216" w:rsidP="003E0216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>What is the usefulness of MCD (if any)? Did it bring you something?</w:t>
      </w:r>
    </w:p>
    <w:p w14:paraId="6299BBC5" w14:textId="2A54F2A3" w:rsidR="003E0216" w:rsidRDefault="003E0216" w:rsidP="003E0216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Can MCD have negative consequences, if so, what? </w:t>
      </w:r>
    </w:p>
    <w:p w14:paraId="17ED27BA" w14:textId="63832F7F" w:rsidR="003E0216" w:rsidRDefault="003E0216" w:rsidP="003E0216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lastRenderedPageBreak/>
        <w:t>What are crucial preconditions for MCD according to you?</w:t>
      </w:r>
    </w:p>
    <w:p w14:paraId="3AC2023D" w14:textId="107800DB" w:rsidR="003E0216" w:rsidRDefault="003E0216" w:rsidP="003E0216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What should MCD lead to in this organization? What is needed for this, and what obstacles do you see? </w:t>
      </w:r>
    </w:p>
    <w:p w14:paraId="66C5906C" w14:textId="35FF2BAF" w:rsidR="003E0216" w:rsidRDefault="003E0216" w:rsidP="003E0216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>How do you think about involving family/relatives in the MCD session? Would it have been possible for this particular case? Why (not)?</w:t>
      </w:r>
    </w:p>
    <w:p w14:paraId="193BB543" w14:textId="6AEC8A6E" w:rsidR="003E0216" w:rsidRDefault="003E0216" w:rsidP="003E0216">
      <w:pPr>
        <w:rPr>
          <w:u w:val="single"/>
          <w:lang w:val="en-US"/>
        </w:rPr>
      </w:pPr>
      <w:r w:rsidRPr="003E0216">
        <w:rPr>
          <w:u w:val="single"/>
          <w:lang w:val="en-US"/>
        </w:rPr>
        <w:t>Closure</w:t>
      </w:r>
    </w:p>
    <w:p w14:paraId="0F879327" w14:textId="0A1EA4C4" w:rsidR="003E0216" w:rsidRDefault="003E0216" w:rsidP="003E0216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How was it to be interviewed? </w:t>
      </w:r>
    </w:p>
    <w:p w14:paraId="54A3B00B" w14:textId="6C8E0284" w:rsidR="003E0216" w:rsidRDefault="003E0216" w:rsidP="003E0216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>Do you have any questions for us?</w:t>
      </w:r>
    </w:p>
    <w:p w14:paraId="1F036EE7" w14:textId="72A00E4D" w:rsidR="003E0216" w:rsidRDefault="003E0216" w:rsidP="003E0216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Do you have any suggestions for our research? What should we take into account? </w:t>
      </w:r>
    </w:p>
    <w:p w14:paraId="01518BCC" w14:textId="0F086473" w:rsidR="003E0216" w:rsidRPr="003E0216" w:rsidRDefault="003E0216" w:rsidP="003E0216">
      <w:pPr>
        <w:rPr>
          <w:lang w:val="en-US"/>
        </w:rPr>
      </w:pPr>
      <w:r>
        <w:rPr>
          <w:lang w:val="en-US"/>
        </w:rPr>
        <w:t xml:space="preserve">Farewells plus invitation for further contact if needed. </w:t>
      </w:r>
    </w:p>
    <w:sectPr w:rsidR="003E0216" w:rsidRPr="003E02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1441B8"/>
    <w:multiLevelType w:val="hybridMultilevel"/>
    <w:tmpl w:val="B4383C62"/>
    <w:lvl w:ilvl="0" w:tplc="1AB60344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D2269A"/>
    <w:multiLevelType w:val="hybridMultilevel"/>
    <w:tmpl w:val="5BF084A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735"/>
    <w:rsid w:val="003E0216"/>
    <w:rsid w:val="00CB5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93569A"/>
  <w15:chartTrackingRefBased/>
  <w15:docId w15:val="{AE74A513-0B18-4C23-96F4-763D611DA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CB57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39</Words>
  <Characters>2416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de Snoo-Trimp</dc:creator>
  <cp:keywords/>
  <dc:description/>
  <cp:lastModifiedBy>Janine de Snoo-Trimp</cp:lastModifiedBy>
  <cp:revision>1</cp:revision>
  <dcterms:created xsi:type="dcterms:W3CDTF">2021-07-12T09:58:00Z</dcterms:created>
  <dcterms:modified xsi:type="dcterms:W3CDTF">2021-07-12T10:14:00Z</dcterms:modified>
</cp:coreProperties>
</file>